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80DC3" w14:textId="77777777" w:rsidR="006366A5" w:rsidRPr="0061313C" w:rsidRDefault="006366A5" w:rsidP="00E347F3">
      <w:pPr>
        <w:pStyle w:val="Ttulo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3 </w:t>
      </w:r>
      <w:r w:rsidRPr="0061313C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. Full-text review inclusion and exclusion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8"/>
        <w:gridCol w:w="1868"/>
      </w:tblGrid>
      <w:tr w:rsidR="006366A5" w:rsidRPr="0061313C" w14:paraId="5C6FCE08" w14:textId="77777777" w:rsidTr="00E347F3">
        <w:trPr>
          <w:tblHeader/>
          <w:tblCellSpacing w:w="15" w:type="dxa"/>
          <w:jc w:val="center"/>
        </w:trPr>
        <w:tc>
          <w:tcPr>
            <w:tcW w:w="4573" w:type="dxa"/>
            <w:hideMark/>
          </w:tcPr>
          <w:p w14:paraId="2464A59E" w14:textId="77777777" w:rsidR="006366A5" w:rsidRPr="0061313C" w:rsidRDefault="006366A5" w:rsidP="006366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son for Exclusion / Status</w:t>
            </w:r>
          </w:p>
        </w:tc>
        <w:tc>
          <w:tcPr>
            <w:tcW w:w="0" w:type="auto"/>
            <w:hideMark/>
          </w:tcPr>
          <w:p w14:paraId="44326595" w14:textId="77777777" w:rsidR="006366A5" w:rsidRPr="0061313C" w:rsidRDefault="006366A5" w:rsidP="006366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Articles</w:t>
            </w:r>
          </w:p>
        </w:tc>
      </w:tr>
      <w:tr w:rsidR="006366A5" w:rsidRPr="0061313C" w14:paraId="0797889F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483FFEFE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Wrong population (&gt;6 months)</w:t>
            </w:r>
          </w:p>
        </w:tc>
        <w:tc>
          <w:tcPr>
            <w:tcW w:w="0" w:type="auto"/>
            <w:hideMark/>
          </w:tcPr>
          <w:p w14:paraId="5A263A4D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6366A5" w:rsidRPr="0061313C" w14:paraId="666FAB8E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5B60FDC6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Review/editorial</w:t>
            </w:r>
          </w:p>
        </w:tc>
        <w:tc>
          <w:tcPr>
            <w:tcW w:w="0" w:type="auto"/>
            <w:hideMark/>
          </w:tcPr>
          <w:p w14:paraId="32F46FBE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6A5" w:rsidRPr="0061313C" w14:paraId="1BBEF054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65155720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0" w:type="auto"/>
            <w:hideMark/>
          </w:tcPr>
          <w:p w14:paraId="7EBC6015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6A5" w:rsidRPr="0061313C" w14:paraId="3577D691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0716932C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Non-peer-reviewed</w:t>
            </w:r>
          </w:p>
        </w:tc>
        <w:tc>
          <w:tcPr>
            <w:tcW w:w="0" w:type="auto"/>
            <w:hideMark/>
          </w:tcPr>
          <w:p w14:paraId="0818AB7F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6A5" w:rsidRPr="0061313C" w14:paraId="5D9D3DB7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516F51B1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Animal study</w:t>
            </w:r>
          </w:p>
        </w:tc>
        <w:tc>
          <w:tcPr>
            <w:tcW w:w="0" w:type="auto"/>
            <w:hideMark/>
          </w:tcPr>
          <w:p w14:paraId="369DC50C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6A5" w:rsidRPr="0061313C" w14:paraId="7F57693C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745585F2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No PRP intervention</w:t>
            </w:r>
          </w:p>
        </w:tc>
        <w:tc>
          <w:tcPr>
            <w:tcW w:w="0" w:type="auto"/>
            <w:hideMark/>
          </w:tcPr>
          <w:p w14:paraId="10008768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6A5" w:rsidRPr="0061313C" w14:paraId="3298E968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576D1570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Non-autologous (APC/PRP/other)</w:t>
            </w:r>
          </w:p>
        </w:tc>
        <w:tc>
          <w:tcPr>
            <w:tcW w:w="0" w:type="auto"/>
            <w:hideMark/>
          </w:tcPr>
          <w:p w14:paraId="0EDC403C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6A5" w:rsidRPr="0061313C" w14:paraId="1A0DBCAE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2F3F09AF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Insufficient data</w:t>
            </w:r>
          </w:p>
        </w:tc>
        <w:tc>
          <w:tcPr>
            <w:tcW w:w="0" w:type="auto"/>
            <w:hideMark/>
          </w:tcPr>
          <w:p w14:paraId="20633C51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6A5" w:rsidRPr="0061313C" w14:paraId="06A6A7DE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1C0C1D1B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Pediatrics only</w:t>
            </w:r>
          </w:p>
        </w:tc>
        <w:tc>
          <w:tcPr>
            <w:tcW w:w="0" w:type="auto"/>
            <w:hideMark/>
          </w:tcPr>
          <w:p w14:paraId="17C549A3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6A5" w:rsidRPr="0061313C" w14:paraId="6568D5EF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4282A539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Duplicate</w:t>
            </w:r>
          </w:p>
        </w:tc>
        <w:tc>
          <w:tcPr>
            <w:tcW w:w="0" w:type="auto"/>
            <w:hideMark/>
          </w:tcPr>
          <w:p w14:paraId="290950AD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6A5" w:rsidRPr="0061313C" w14:paraId="4B07CB03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01E430E8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No full text</w:t>
            </w:r>
          </w:p>
        </w:tc>
        <w:tc>
          <w:tcPr>
            <w:tcW w:w="0" w:type="auto"/>
            <w:hideMark/>
          </w:tcPr>
          <w:p w14:paraId="2A34EA28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6A5" w:rsidRPr="0061313C" w14:paraId="7A907A52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050411B4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Wrong study design</w:t>
            </w:r>
          </w:p>
        </w:tc>
        <w:tc>
          <w:tcPr>
            <w:tcW w:w="0" w:type="auto"/>
            <w:hideMark/>
          </w:tcPr>
          <w:p w14:paraId="0827D12E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6A5" w:rsidRPr="0061313C" w14:paraId="4B66C802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13B186DD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total of Excluded</w:t>
            </w:r>
          </w:p>
        </w:tc>
        <w:tc>
          <w:tcPr>
            <w:tcW w:w="0" w:type="auto"/>
            <w:hideMark/>
          </w:tcPr>
          <w:p w14:paraId="1C8F957E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6366A5" w:rsidRPr="0061313C" w14:paraId="51F70AE8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4113C846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d for final review</w:t>
            </w:r>
          </w:p>
        </w:tc>
        <w:tc>
          <w:tcPr>
            <w:tcW w:w="0" w:type="auto"/>
            <w:hideMark/>
          </w:tcPr>
          <w:p w14:paraId="2EF6ED36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366A5" w:rsidRPr="0061313C" w14:paraId="1E64B91B" w14:textId="77777777" w:rsidTr="00E347F3">
        <w:trPr>
          <w:tblCellSpacing w:w="15" w:type="dxa"/>
          <w:jc w:val="center"/>
        </w:trPr>
        <w:tc>
          <w:tcPr>
            <w:tcW w:w="4573" w:type="dxa"/>
            <w:hideMark/>
          </w:tcPr>
          <w:p w14:paraId="0D6A3B67" w14:textId="77777777" w:rsidR="006366A5" w:rsidRPr="0061313C" w:rsidRDefault="006366A5" w:rsidP="00955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full-text articles assessed</w:t>
            </w:r>
          </w:p>
        </w:tc>
        <w:tc>
          <w:tcPr>
            <w:tcW w:w="0" w:type="auto"/>
            <w:hideMark/>
          </w:tcPr>
          <w:p w14:paraId="3F759F15" w14:textId="77777777" w:rsidR="006366A5" w:rsidRPr="0061313C" w:rsidRDefault="006366A5" w:rsidP="00776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313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</w:tbl>
    <w:p w14:paraId="191DF76F" w14:textId="12AF4CDD" w:rsidR="006366A5" w:rsidRDefault="006366A5" w:rsidP="009557A7">
      <w:pPr>
        <w:rPr>
          <w:rFonts w:ascii="Times New Roman" w:hAnsi="Times New Roman" w:cs="Times New Roman"/>
          <w:sz w:val="22"/>
          <w:szCs w:val="22"/>
        </w:rPr>
      </w:pPr>
      <w:r w:rsidRPr="0061313C">
        <w:rPr>
          <w:rFonts w:ascii="Times New Roman" w:hAnsi="Times New Roman" w:cs="Times New Roman"/>
          <w:sz w:val="22"/>
          <w:szCs w:val="22"/>
        </w:rPr>
        <w:t>This table summarizes the outcomes of the full-text screening phase. It reports the number of articles excluded after full-text assessment along with the reasons for exclusion, based on predefined eligibility criteria, including population outside the predefined timeframe (&gt;6 months), study design, intervention characteristics, and availability of full text. Articles meeting all inclusion criteria were included for final qualitative synthesis. The table provides a quantitative overview of inclusion and exclusion decisions at the full-text screening stage.</w:t>
      </w:r>
    </w:p>
    <w:p w14:paraId="4C59A286" w14:textId="77777777" w:rsidR="00E3744D" w:rsidRDefault="00E3744D" w:rsidP="009557A7"/>
    <w:sectPr w:rsidR="00E37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6A5"/>
    <w:rsid w:val="00324F27"/>
    <w:rsid w:val="00362059"/>
    <w:rsid w:val="003D7FC4"/>
    <w:rsid w:val="006366A5"/>
    <w:rsid w:val="00776702"/>
    <w:rsid w:val="009557A7"/>
    <w:rsid w:val="00C830D3"/>
    <w:rsid w:val="00E1646F"/>
    <w:rsid w:val="00E347F3"/>
    <w:rsid w:val="00E3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3475F"/>
  <w15:chartTrackingRefBased/>
  <w15:docId w15:val="{BF256148-B62D-4124-B25B-9614858E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6A5"/>
  </w:style>
  <w:style w:type="paragraph" w:styleId="Ttulo1">
    <w:name w:val="heading 1"/>
    <w:basedOn w:val="Normal"/>
    <w:next w:val="Normal"/>
    <w:link w:val="Ttulo1Car"/>
    <w:uiPriority w:val="9"/>
    <w:qFormat/>
    <w:rsid w:val="00636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36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36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36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36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366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366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366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366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36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36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36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366A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366A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366A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366A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366A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366A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36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36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366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36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366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366A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366A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366A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36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366A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366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ilda Mantilla</dc:creator>
  <cp:keywords/>
  <dc:description/>
  <cp:lastModifiedBy>Esilda Mantilla</cp:lastModifiedBy>
  <cp:revision>6</cp:revision>
  <dcterms:created xsi:type="dcterms:W3CDTF">2026-01-13T00:57:00Z</dcterms:created>
  <dcterms:modified xsi:type="dcterms:W3CDTF">2026-02-18T03:18:00Z</dcterms:modified>
</cp:coreProperties>
</file>